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17717" w14:textId="63E2BB5A" w:rsidR="00F24042" w:rsidRPr="00532033" w:rsidRDefault="00532033" w:rsidP="000A115C">
      <w:pPr>
        <w:jc w:val="left"/>
        <w:rPr>
          <w:rFonts w:ascii="Candara" w:eastAsia="等线" w:hAnsi="Candara" w:cs="宋体"/>
          <w:b/>
          <w:bCs/>
          <w:color w:val="000000"/>
          <w:kern w:val="0"/>
          <w:sz w:val="22"/>
        </w:rPr>
      </w:pPr>
      <w:r>
        <w:rPr>
          <w:rFonts w:ascii="Candara" w:eastAsia="等线" w:hAnsi="Candara" w:cs="宋体"/>
          <w:b/>
          <w:bCs/>
          <w:color w:val="000000"/>
          <w:kern w:val="0"/>
          <w:sz w:val="22"/>
        </w:rPr>
        <w:t>S</w:t>
      </w:r>
      <w:r w:rsidRPr="0087260B">
        <w:rPr>
          <w:rFonts w:ascii="Candara" w:eastAsia="等线" w:hAnsi="Candara" w:cs="宋体"/>
          <w:b/>
          <w:bCs/>
          <w:color w:val="000000"/>
          <w:kern w:val="0"/>
          <w:sz w:val="22"/>
        </w:rPr>
        <w:t>upplementary table</w:t>
      </w:r>
      <w:r>
        <w:rPr>
          <w:rFonts w:ascii="Candara" w:eastAsia="等线" w:hAnsi="Candara" w:cs="宋体"/>
          <w:b/>
          <w:bCs/>
          <w:color w:val="000000"/>
          <w:kern w:val="0"/>
          <w:sz w:val="22"/>
        </w:rPr>
        <w:t xml:space="preserve"> 2</w:t>
      </w:r>
      <w:r w:rsidRPr="00E42D82">
        <w:rPr>
          <w:rFonts w:ascii="Times New Roman" w:eastAsia="HelveticaNeueLTStd-Roman" w:hAnsi="Times New Roman" w:cs="Times New Roman"/>
          <w:b/>
          <w:bCs/>
          <w:kern w:val="0"/>
          <w:sz w:val="24"/>
          <w:szCs w:val="24"/>
        </w:rPr>
        <w:t xml:space="preserve"> </w:t>
      </w:r>
      <w:r w:rsidR="00E42D82" w:rsidRPr="00532033">
        <w:rPr>
          <w:rFonts w:ascii="Candara" w:eastAsia="等线" w:hAnsi="Candara" w:cs="宋体"/>
          <w:b/>
          <w:bCs/>
          <w:color w:val="000000"/>
          <w:kern w:val="0"/>
          <w:sz w:val="22"/>
        </w:rPr>
        <w:t xml:space="preserve">Reporting characteristics of data sources of </w:t>
      </w:r>
      <w:r w:rsidR="00B11984" w:rsidRPr="00532033">
        <w:rPr>
          <w:rFonts w:ascii="Candara" w:eastAsia="等线" w:hAnsi="Candara" w:cs="宋体"/>
          <w:b/>
          <w:bCs/>
          <w:color w:val="000000"/>
          <w:kern w:val="0"/>
          <w:sz w:val="22"/>
        </w:rPr>
        <w:t xml:space="preserve">20 </w:t>
      </w:r>
      <w:r w:rsidR="00E42D82" w:rsidRPr="00532033">
        <w:rPr>
          <w:rFonts w:ascii="Candara" w:eastAsia="等线" w:hAnsi="Candara" w:cs="宋体"/>
          <w:b/>
          <w:bCs/>
          <w:color w:val="000000"/>
          <w:kern w:val="0"/>
          <w:sz w:val="22"/>
        </w:rPr>
        <w:t>studies</w:t>
      </w:r>
      <w:r w:rsidR="00B11984" w:rsidRPr="00532033">
        <w:rPr>
          <w:rFonts w:ascii="Candara" w:eastAsia="等线" w:hAnsi="Candara" w:cs="宋体"/>
          <w:b/>
          <w:bCs/>
          <w:color w:val="000000"/>
          <w:kern w:val="0"/>
          <w:sz w:val="22"/>
        </w:rPr>
        <w:t xml:space="preserve"> published in 2021</w:t>
      </w:r>
    </w:p>
    <w:p w14:paraId="78790BB6" w14:textId="77777777" w:rsidR="00B11984" w:rsidRPr="00532033" w:rsidRDefault="00B11984" w:rsidP="000A115C">
      <w:pPr>
        <w:jc w:val="left"/>
        <w:rPr>
          <w:rFonts w:ascii="Candara" w:eastAsia="等线" w:hAnsi="Candara" w:cs="宋体"/>
          <w:b/>
          <w:bCs/>
          <w:color w:val="000000"/>
          <w:kern w:val="0"/>
          <w:sz w:val="22"/>
        </w:rPr>
      </w:pPr>
    </w:p>
    <w:tbl>
      <w:tblPr>
        <w:tblW w:w="8800" w:type="dxa"/>
        <w:tblLook w:val="04A0" w:firstRow="1" w:lastRow="0" w:firstColumn="1" w:lastColumn="0" w:noHBand="0" w:noVBand="1"/>
      </w:tblPr>
      <w:tblGrid>
        <w:gridCol w:w="4600"/>
        <w:gridCol w:w="4200"/>
      </w:tblGrid>
      <w:tr w:rsidR="00B11984" w:rsidRPr="00532033" w14:paraId="6AF3B5FC" w14:textId="77777777" w:rsidTr="00B11984">
        <w:trPr>
          <w:trHeight w:val="285"/>
        </w:trPr>
        <w:tc>
          <w:tcPr>
            <w:tcW w:w="46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A0F9E8" w14:textId="77777777" w:rsidR="00B11984" w:rsidRPr="00532033" w:rsidRDefault="00B11984" w:rsidP="00532033">
            <w:pPr>
              <w:widowControl/>
              <w:jc w:val="left"/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</w:pPr>
            <w:r w:rsidRPr="00532033"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  <w:t>Reporting item</w:t>
            </w:r>
          </w:p>
        </w:tc>
        <w:tc>
          <w:tcPr>
            <w:tcW w:w="4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0052F" w14:textId="77777777" w:rsidR="00B11984" w:rsidRPr="00532033" w:rsidRDefault="00B11984" w:rsidP="00B11984">
            <w:pPr>
              <w:widowControl/>
              <w:jc w:val="center"/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</w:pPr>
            <w:r w:rsidRPr="00532033"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  <w:t>Total (n = 20)</w:t>
            </w:r>
          </w:p>
        </w:tc>
      </w:tr>
      <w:tr w:rsidR="00B11984" w:rsidRPr="00532033" w14:paraId="3E3BC93F" w14:textId="77777777" w:rsidTr="00B11984">
        <w:trPr>
          <w:trHeight w:val="28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838D" w14:textId="77777777" w:rsidR="00B11984" w:rsidRPr="00532033" w:rsidRDefault="00B11984" w:rsidP="00B11984">
            <w:pPr>
              <w:widowControl/>
              <w:jc w:val="left"/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</w:pPr>
            <w:r w:rsidRPr="00532033"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  <w:t>Linkage between data sources, n (%)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8D90" w14:textId="77777777" w:rsidR="00B11984" w:rsidRPr="002C4AD4" w:rsidRDefault="00B11984" w:rsidP="00B11984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2C4AD4">
              <w:rPr>
                <w:rFonts w:ascii="Candara" w:eastAsia="等线" w:hAnsi="Candara" w:cs="宋体"/>
                <w:color w:val="000000"/>
                <w:kern w:val="0"/>
                <w:sz w:val="22"/>
              </w:rPr>
              <w:t>5(20.0)</w:t>
            </w:r>
          </w:p>
        </w:tc>
      </w:tr>
      <w:tr w:rsidR="00B11984" w:rsidRPr="00532033" w14:paraId="7A425766" w14:textId="77777777" w:rsidTr="00B11984">
        <w:trPr>
          <w:trHeight w:val="28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3A26" w14:textId="77777777" w:rsidR="00B11984" w:rsidRPr="00532033" w:rsidRDefault="00B11984" w:rsidP="00B11984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532033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 Reporting the methods of linkage, n (%)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897D" w14:textId="77777777" w:rsidR="00B11984" w:rsidRPr="002C4AD4" w:rsidRDefault="00B11984" w:rsidP="00B11984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2C4AD4">
              <w:rPr>
                <w:rFonts w:ascii="Candara" w:eastAsia="等线" w:hAnsi="Candara" w:cs="宋体"/>
                <w:color w:val="000000"/>
                <w:kern w:val="0"/>
                <w:sz w:val="22"/>
              </w:rPr>
              <w:t>3(60.0)</w:t>
            </w:r>
          </w:p>
        </w:tc>
      </w:tr>
      <w:tr w:rsidR="00B11984" w:rsidRPr="00532033" w14:paraId="75671724" w14:textId="77777777" w:rsidTr="00B11984">
        <w:trPr>
          <w:trHeight w:val="28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DFD6" w14:textId="77777777" w:rsidR="00B11984" w:rsidRPr="00532033" w:rsidRDefault="00B11984" w:rsidP="00B11984">
            <w:pPr>
              <w:widowControl/>
              <w:jc w:val="left"/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</w:pPr>
            <w:r w:rsidRPr="00532033"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  <w:t>Type of data source reported, n (%)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F148" w14:textId="77777777" w:rsidR="00B11984" w:rsidRPr="002C4AD4" w:rsidRDefault="00B11984" w:rsidP="00B11984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2C4AD4">
              <w:rPr>
                <w:rFonts w:ascii="Candara" w:eastAsia="等线" w:hAnsi="Candara" w:cs="宋体" w:hint="eastAsia"/>
                <w:color w:val="000000"/>
                <w:kern w:val="0"/>
                <w:sz w:val="22"/>
              </w:rPr>
              <w:t>20(100.0)</w:t>
            </w:r>
          </w:p>
        </w:tc>
      </w:tr>
      <w:tr w:rsidR="00B11984" w:rsidRPr="00532033" w14:paraId="23D03280" w14:textId="77777777" w:rsidTr="00B11984">
        <w:trPr>
          <w:trHeight w:val="28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C4EE" w14:textId="77777777" w:rsidR="00B11984" w:rsidRPr="00532033" w:rsidRDefault="00B11984" w:rsidP="00B11984">
            <w:pPr>
              <w:widowControl/>
              <w:jc w:val="left"/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</w:pPr>
            <w:r w:rsidRPr="00532033"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  <w:t>Name of database reported, n (%)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93E3" w14:textId="77777777" w:rsidR="00B11984" w:rsidRPr="002C4AD4" w:rsidRDefault="00B11984" w:rsidP="00B11984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2C4AD4">
              <w:rPr>
                <w:rFonts w:ascii="Candara" w:eastAsia="等线" w:hAnsi="Candara" w:cs="宋体" w:hint="eastAsia"/>
                <w:color w:val="000000"/>
                <w:kern w:val="0"/>
                <w:sz w:val="22"/>
              </w:rPr>
              <w:t>16(80)</w:t>
            </w:r>
          </w:p>
        </w:tc>
      </w:tr>
      <w:tr w:rsidR="00B11984" w:rsidRPr="00532033" w14:paraId="53ADBA8F" w14:textId="77777777" w:rsidTr="00B11984">
        <w:trPr>
          <w:trHeight w:val="285"/>
        </w:trPr>
        <w:tc>
          <w:tcPr>
            <w:tcW w:w="8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1379" w14:textId="77777777" w:rsidR="00B11984" w:rsidRPr="00532033" w:rsidRDefault="00B11984" w:rsidP="00B11984">
            <w:pPr>
              <w:widowControl/>
              <w:jc w:val="left"/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</w:pPr>
            <w:r w:rsidRPr="00532033"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  <w:t>Whether the name of database include the type of data source, n (%)</w:t>
            </w:r>
          </w:p>
        </w:tc>
      </w:tr>
      <w:tr w:rsidR="00B11984" w:rsidRPr="00532033" w14:paraId="64D1CCB2" w14:textId="77777777" w:rsidTr="00B11984">
        <w:trPr>
          <w:trHeight w:val="28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E33B" w14:textId="77777777" w:rsidR="00B11984" w:rsidRPr="00532033" w:rsidRDefault="00B11984" w:rsidP="00B11984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532033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1BC2" w14:textId="05E8646A" w:rsidR="00B11984" w:rsidRPr="002C4AD4" w:rsidRDefault="00B11984" w:rsidP="00B11984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2C4AD4">
              <w:rPr>
                <w:rFonts w:ascii="Candara" w:eastAsia="等线" w:hAnsi="Candara" w:cs="宋体"/>
                <w:color w:val="000000"/>
                <w:kern w:val="0"/>
                <w:sz w:val="22"/>
              </w:rPr>
              <w:t>5(25.0)</w:t>
            </w:r>
          </w:p>
        </w:tc>
      </w:tr>
      <w:tr w:rsidR="00B11984" w:rsidRPr="00532033" w14:paraId="5588DB39" w14:textId="77777777" w:rsidTr="00B11984">
        <w:trPr>
          <w:trHeight w:val="28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C618" w14:textId="77777777" w:rsidR="00B11984" w:rsidRPr="00532033" w:rsidRDefault="00B11984" w:rsidP="00B11984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532033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 Partly</w:t>
            </w:r>
            <w:r w:rsidRPr="00532033">
              <w:rPr>
                <w:rFonts w:ascii="Candara" w:eastAsia="等线" w:hAnsi="Candara" w:cs="宋体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631C" w14:textId="0E9B9730" w:rsidR="00B11984" w:rsidRPr="002C4AD4" w:rsidRDefault="00B11984" w:rsidP="00B11984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2C4AD4">
              <w:rPr>
                <w:rFonts w:ascii="Candara" w:eastAsia="等线" w:hAnsi="Candara" w:cs="宋体"/>
                <w:color w:val="000000"/>
                <w:kern w:val="0"/>
                <w:sz w:val="22"/>
              </w:rPr>
              <w:t>3(15.0)</w:t>
            </w:r>
          </w:p>
        </w:tc>
      </w:tr>
      <w:tr w:rsidR="00B11984" w:rsidRPr="00532033" w14:paraId="54634724" w14:textId="77777777" w:rsidTr="00B11984">
        <w:trPr>
          <w:trHeight w:val="33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006E" w14:textId="77777777" w:rsidR="00B11984" w:rsidRPr="00532033" w:rsidRDefault="00B11984" w:rsidP="00B11984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532033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 Unclear</w:t>
            </w:r>
            <w:r w:rsidRPr="00532033">
              <w:rPr>
                <w:rFonts w:ascii="Candara" w:eastAsia="等线" w:hAnsi="Candara" w:cs="宋体"/>
                <w:color w:val="000000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7D4A" w14:textId="1E4EF01B" w:rsidR="00B11984" w:rsidRPr="002C4AD4" w:rsidRDefault="00B11984" w:rsidP="00B11984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2C4AD4">
              <w:rPr>
                <w:rFonts w:ascii="Candara" w:eastAsia="等线" w:hAnsi="Candara" w:cs="宋体"/>
                <w:color w:val="000000"/>
                <w:kern w:val="0"/>
                <w:sz w:val="22"/>
              </w:rPr>
              <w:t>0(0.0)</w:t>
            </w:r>
          </w:p>
        </w:tc>
      </w:tr>
      <w:tr w:rsidR="00B11984" w:rsidRPr="00532033" w14:paraId="07C3D202" w14:textId="77777777" w:rsidTr="00B11984">
        <w:trPr>
          <w:trHeight w:val="28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FFF3" w14:textId="77777777" w:rsidR="00B11984" w:rsidRPr="00532033" w:rsidRDefault="00B11984" w:rsidP="00B11984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532033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 Not includ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FF3F" w14:textId="022B01D8" w:rsidR="00B11984" w:rsidRPr="002C4AD4" w:rsidRDefault="00B11984" w:rsidP="00B11984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2C4AD4">
              <w:rPr>
                <w:rFonts w:ascii="Candara" w:eastAsia="等线" w:hAnsi="Candara" w:cs="宋体"/>
                <w:color w:val="000000"/>
                <w:kern w:val="0"/>
                <w:sz w:val="22"/>
              </w:rPr>
              <w:t>12(60.0)</w:t>
            </w:r>
          </w:p>
        </w:tc>
      </w:tr>
      <w:tr w:rsidR="00B11984" w:rsidRPr="00532033" w14:paraId="72BC4548" w14:textId="77777777" w:rsidTr="00B11984">
        <w:trPr>
          <w:trHeight w:val="28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3A17" w14:textId="77777777" w:rsidR="00B11984" w:rsidRPr="00532033" w:rsidRDefault="00B11984" w:rsidP="00B11984">
            <w:pPr>
              <w:widowControl/>
              <w:jc w:val="left"/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</w:pPr>
            <w:r w:rsidRPr="00532033"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  <w:t>Coverage of data source, n (%)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7A5E" w14:textId="649B1AC1" w:rsidR="00B11984" w:rsidRPr="002C4AD4" w:rsidRDefault="00B11984" w:rsidP="00B11984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2C4AD4">
              <w:rPr>
                <w:rFonts w:ascii="Candara" w:eastAsia="等线" w:hAnsi="Candara" w:cs="宋体"/>
                <w:color w:val="000000"/>
                <w:kern w:val="0"/>
                <w:sz w:val="22"/>
              </w:rPr>
              <w:t>18(90.0)</w:t>
            </w:r>
          </w:p>
        </w:tc>
      </w:tr>
      <w:tr w:rsidR="00B11984" w:rsidRPr="00532033" w14:paraId="7812B634" w14:textId="77777777" w:rsidTr="00B11984">
        <w:trPr>
          <w:trHeight w:val="28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D2E4" w14:textId="77777777" w:rsidR="00B11984" w:rsidRPr="00532033" w:rsidRDefault="00B11984" w:rsidP="00B11984">
            <w:pPr>
              <w:widowControl/>
              <w:jc w:val="left"/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</w:pPr>
            <w:r w:rsidRPr="00532033"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  <w:t>Categories of Specific country, n (%)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58DC" w14:textId="0FA1C298" w:rsidR="00B11984" w:rsidRPr="002C4AD4" w:rsidRDefault="00B11984" w:rsidP="00B11984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2C4AD4">
              <w:rPr>
                <w:rFonts w:ascii="Candara" w:eastAsia="等线" w:hAnsi="Candara" w:cs="宋体"/>
                <w:color w:val="000000"/>
                <w:kern w:val="0"/>
                <w:sz w:val="22"/>
              </w:rPr>
              <w:t>19(95.</w:t>
            </w:r>
            <w:r w:rsidRPr="002C4AD4">
              <w:rPr>
                <w:rFonts w:ascii="Candara" w:eastAsia="等线" w:hAnsi="Candara" w:cs="宋体" w:hint="eastAsia"/>
                <w:color w:val="000000"/>
                <w:kern w:val="0"/>
                <w:sz w:val="22"/>
              </w:rPr>
              <w:t>0</w:t>
            </w:r>
            <w:r w:rsidRPr="002C4AD4">
              <w:rPr>
                <w:rFonts w:ascii="Candara" w:eastAsia="等线" w:hAnsi="Candara" w:cs="宋体"/>
                <w:color w:val="000000"/>
                <w:kern w:val="0"/>
                <w:sz w:val="22"/>
              </w:rPr>
              <w:t>)</w:t>
            </w:r>
          </w:p>
        </w:tc>
      </w:tr>
      <w:tr w:rsidR="00B11984" w:rsidRPr="00532033" w14:paraId="6F199F5B" w14:textId="77777777" w:rsidTr="00B11984">
        <w:trPr>
          <w:trHeight w:val="28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D145" w14:textId="77777777" w:rsidR="00B11984" w:rsidRPr="00532033" w:rsidRDefault="00B11984" w:rsidP="00B11984">
            <w:pPr>
              <w:widowControl/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</w:pPr>
            <w:r w:rsidRPr="00532033"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  <w:t>Data resource</w:t>
            </w:r>
            <w:r w:rsidRPr="00532033"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  <w:vertAlign w:val="superscript"/>
              </w:rPr>
              <w:t>‡</w:t>
            </w:r>
            <w:r w:rsidRPr="00532033"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F897" w14:textId="176F4942" w:rsidR="00B11984" w:rsidRPr="002C4AD4" w:rsidRDefault="00B11984" w:rsidP="00B11984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2C4AD4">
              <w:rPr>
                <w:rFonts w:ascii="Candara" w:eastAsia="等线" w:hAnsi="Candara" w:cs="宋体"/>
                <w:color w:val="000000"/>
                <w:kern w:val="0"/>
                <w:sz w:val="22"/>
              </w:rPr>
              <w:t>11(55.0)</w:t>
            </w:r>
          </w:p>
        </w:tc>
      </w:tr>
      <w:tr w:rsidR="00B11984" w:rsidRPr="00532033" w14:paraId="5274649D" w14:textId="77777777" w:rsidTr="00B11984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5DF2" w14:textId="77777777" w:rsidR="00B11984" w:rsidRPr="00532033" w:rsidRDefault="00B11984" w:rsidP="00B11984">
            <w:pPr>
              <w:widowControl/>
              <w:jc w:val="left"/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</w:pPr>
            <w:r w:rsidRPr="00532033"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  <w:t>Data collected</w:t>
            </w:r>
            <w:r w:rsidRPr="00532033"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  <w:vertAlign w:val="superscript"/>
              </w:rPr>
              <w:t>§</w:t>
            </w:r>
            <w:r w:rsidRPr="00532033"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D85E" w14:textId="7B8F1E15" w:rsidR="00B11984" w:rsidRPr="002C4AD4" w:rsidRDefault="00B11984" w:rsidP="00B11984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2C4AD4">
              <w:rPr>
                <w:rFonts w:ascii="Candara" w:eastAsia="等线" w:hAnsi="Candara" w:cs="宋体"/>
                <w:color w:val="000000"/>
                <w:kern w:val="0"/>
                <w:sz w:val="22"/>
              </w:rPr>
              <w:t>8(40.0)</w:t>
            </w:r>
          </w:p>
        </w:tc>
      </w:tr>
      <w:tr w:rsidR="00B11984" w:rsidRPr="00532033" w14:paraId="60CDD26A" w14:textId="77777777" w:rsidTr="00B11984">
        <w:trPr>
          <w:trHeight w:val="28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CC67" w14:textId="77777777" w:rsidR="00B11984" w:rsidRPr="00532033" w:rsidRDefault="00B11984" w:rsidP="00B11984">
            <w:pPr>
              <w:widowControl/>
              <w:jc w:val="left"/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</w:pPr>
            <w:r w:rsidRPr="00532033"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  <w:t>Timeframe of database, n (%)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5E71" w14:textId="287EC902" w:rsidR="00B11984" w:rsidRPr="002C4AD4" w:rsidRDefault="00B11984" w:rsidP="00B11984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2C4AD4">
              <w:rPr>
                <w:rFonts w:ascii="Candara" w:eastAsia="等线" w:hAnsi="Candara" w:cs="宋体"/>
                <w:color w:val="000000"/>
                <w:kern w:val="0"/>
                <w:sz w:val="22"/>
              </w:rPr>
              <w:t>10(50.0)</w:t>
            </w:r>
          </w:p>
        </w:tc>
      </w:tr>
      <w:tr w:rsidR="00B11984" w:rsidRPr="00532033" w14:paraId="4D79F900" w14:textId="77777777" w:rsidTr="00B11984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E23A5" w14:textId="77777777" w:rsidR="00B11984" w:rsidRPr="00532033" w:rsidRDefault="00B11984" w:rsidP="00B11984">
            <w:pPr>
              <w:widowControl/>
              <w:jc w:val="left"/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</w:pPr>
            <w:r w:rsidRPr="00532033"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  <w:t>Population coverage, n (%)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A4370" w14:textId="331B8EDB" w:rsidR="00B11984" w:rsidRPr="002C4AD4" w:rsidRDefault="00B11984" w:rsidP="00B11984">
            <w:pPr>
              <w:widowControl/>
              <w:jc w:val="center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2C4AD4">
              <w:rPr>
                <w:rFonts w:ascii="Candara" w:eastAsia="等线" w:hAnsi="Candara" w:cs="宋体"/>
                <w:color w:val="000000"/>
                <w:kern w:val="0"/>
                <w:sz w:val="22"/>
              </w:rPr>
              <w:t>11(55.0)</w:t>
            </w:r>
          </w:p>
        </w:tc>
      </w:tr>
    </w:tbl>
    <w:p w14:paraId="1BCA11DD" w14:textId="5A6A0C01" w:rsidR="000A115C" w:rsidRPr="00532033" w:rsidRDefault="000A115C" w:rsidP="000A115C">
      <w:pPr>
        <w:jc w:val="left"/>
        <w:rPr>
          <w:rFonts w:ascii="Candara" w:eastAsia="等线" w:hAnsi="Candara" w:cs="宋体"/>
          <w:color w:val="000000"/>
          <w:kern w:val="0"/>
          <w:sz w:val="22"/>
        </w:rPr>
      </w:pPr>
      <w:r w:rsidRPr="00532033">
        <w:rPr>
          <w:rFonts w:ascii="Candara" w:eastAsia="等线" w:hAnsi="Candara" w:cs="宋体"/>
          <w:color w:val="000000"/>
          <w:kern w:val="0"/>
          <w:sz w:val="22"/>
          <w:vertAlign w:val="superscript"/>
        </w:rPr>
        <w:t xml:space="preserve">* </w:t>
      </w:r>
      <w:r w:rsidR="00EB3FC0" w:rsidRPr="00532033">
        <w:rPr>
          <w:rFonts w:ascii="Candara" w:eastAsia="等线" w:hAnsi="Candara" w:cs="宋体"/>
          <w:color w:val="000000"/>
          <w:kern w:val="0"/>
          <w:sz w:val="22"/>
        </w:rPr>
        <w:t>Study involved multiple databases, but only a part of database contained information related to the type of data source</w:t>
      </w:r>
    </w:p>
    <w:p w14:paraId="321BFA31" w14:textId="272BE7D8" w:rsidR="000A115C" w:rsidRPr="00532033" w:rsidRDefault="000A115C" w:rsidP="000A115C">
      <w:pPr>
        <w:jc w:val="left"/>
        <w:rPr>
          <w:rFonts w:ascii="Candara" w:eastAsia="等线" w:hAnsi="Candara" w:cs="宋体"/>
          <w:color w:val="000000"/>
          <w:kern w:val="0"/>
          <w:sz w:val="22"/>
        </w:rPr>
      </w:pPr>
      <w:r w:rsidRPr="00532033">
        <w:rPr>
          <w:rFonts w:ascii="Candara" w:eastAsia="等线" w:hAnsi="Candara" w:cs="宋体"/>
          <w:color w:val="000000"/>
          <w:kern w:val="0"/>
          <w:sz w:val="22"/>
          <w:vertAlign w:val="superscript"/>
        </w:rPr>
        <w:t>†</w:t>
      </w:r>
      <w:r w:rsidR="00EB3FC0" w:rsidRPr="00532033">
        <w:rPr>
          <w:rFonts w:ascii="Candara" w:eastAsia="等线" w:hAnsi="Candara" w:cs="宋体"/>
          <w:color w:val="000000"/>
          <w:kern w:val="0"/>
          <w:sz w:val="22"/>
          <w:vertAlign w:val="superscript"/>
        </w:rPr>
        <w:t xml:space="preserve"> </w:t>
      </w:r>
      <w:r w:rsidR="00EB3FC0" w:rsidRPr="00532033">
        <w:rPr>
          <w:rFonts w:ascii="Candara" w:eastAsia="等线" w:hAnsi="Candara" w:cs="宋体"/>
          <w:color w:val="000000"/>
          <w:kern w:val="0"/>
          <w:sz w:val="22"/>
        </w:rPr>
        <w:t>The name of the data source containing wording which did not clarify the type of data source, such as “clinical practice”, “health”, and “health information”</w:t>
      </w:r>
      <w:r w:rsidRPr="00532033">
        <w:rPr>
          <w:rFonts w:ascii="Candara" w:eastAsia="等线" w:hAnsi="Candara" w:cs="宋体"/>
          <w:color w:val="000000"/>
          <w:kern w:val="0"/>
          <w:sz w:val="22"/>
        </w:rPr>
        <w:t xml:space="preserve"> </w:t>
      </w:r>
    </w:p>
    <w:p w14:paraId="7659F866" w14:textId="027152CD" w:rsidR="000A115C" w:rsidRPr="00532033" w:rsidRDefault="000A115C" w:rsidP="000A115C">
      <w:pPr>
        <w:jc w:val="left"/>
        <w:rPr>
          <w:rFonts w:ascii="Candara" w:eastAsia="等线" w:hAnsi="Candara" w:cs="宋体"/>
          <w:color w:val="000000"/>
          <w:kern w:val="0"/>
          <w:sz w:val="22"/>
        </w:rPr>
      </w:pPr>
      <w:r w:rsidRPr="00532033">
        <w:rPr>
          <w:rFonts w:ascii="Candara" w:eastAsia="等线" w:hAnsi="Candara" w:cs="宋体" w:hint="eastAsia"/>
          <w:color w:val="000000"/>
          <w:kern w:val="0"/>
          <w:sz w:val="22"/>
          <w:vertAlign w:val="superscript"/>
        </w:rPr>
        <w:t>‡</w:t>
      </w:r>
      <w:r w:rsidR="00E42D82" w:rsidRPr="00532033">
        <w:rPr>
          <w:rFonts w:ascii="Candara" w:eastAsia="等线" w:hAnsi="Candara" w:cs="宋体" w:hint="eastAsia"/>
          <w:color w:val="000000"/>
          <w:kern w:val="0"/>
          <w:sz w:val="22"/>
          <w:vertAlign w:val="superscript"/>
        </w:rPr>
        <w:t xml:space="preserve"> </w:t>
      </w:r>
      <w:r w:rsidR="00E42D82" w:rsidRPr="00532033">
        <w:rPr>
          <w:rFonts w:ascii="Candara" w:eastAsia="等线" w:hAnsi="Candara" w:cs="宋体"/>
          <w:color w:val="000000"/>
          <w:kern w:val="0"/>
          <w:sz w:val="22"/>
        </w:rPr>
        <w:t>Data resource included inpatients records, outpatients records, prescription records, etc.</w:t>
      </w:r>
    </w:p>
    <w:p w14:paraId="08E74B9E" w14:textId="6CE40729" w:rsidR="00FC477A" w:rsidRPr="00532033" w:rsidRDefault="000A115C" w:rsidP="00B66086">
      <w:pPr>
        <w:jc w:val="left"/>
        <w:rPr>
          <w:rFonts w:ascii="Candara" w:eastAsia="等线" w:hAnsi="Candara" w:cs="宋体"/>
          <w:b/>
          <w:bCs/>
          <w:color w:val="000000"/>
          <w:kern w:val="0"/>
          <w:sz w:val="22"/>
        </w:rPr>
      </w:pPr>
      <w:r w:rsidRPr="00532033">
        <w:rPr>
          <w:rFonts w:ascii="Candara" w:eastAsia="等线" w:hAnsi="Candara" w:cs="宋体"/>
          <w:color w:val="000000"/>
          <w:kern w:val="0"/>
          <w:sz w:val="22"/>
          <w:vertAlign w:val="superscript"/>
        </w:rPr>
        <w:t>§</w:t>
      </w:r>
      <w:r w:rsidR="00E42D82" w:rsidRPr="00532033">
        <w:rPr>
          <w:rFonts w:ascii="Candara" w:eastAsia="等线" w:hAnsi="Candara" w:cs="宋体" w:hint="eastAsia"/>
          <w:color w:val="000000"/>
          <w:kern w:val="0"/>
          <w:sz w:val="22"/>
        </w:rPr>
        <w:t xml:space="preserve"> </w:t>
      </w:r>
      <w:r w:rsidRPr="00532033">
        <w:rPr>
          <w:rFonts w:ascii="Candara" w:eastAsia="等线" w:hAnsi="Candara" w:cs="宋体"/>
          <w:color w:val="000000"/>
          <w:kern w:val="0"/>
          <w:sz w:val="22"/>
        </w:rPr>
        <w:t>Data collected such as demographics, diagnosis, laboratory and</w:t>
      </w:r>
      <w:r w:rsidRPr="00532033">
        <w:rPr>
          <w:rFonts w:ascii="Candara" w:eastAsia="等线" w:hAnsi="Candara" w:cs="宋体" w:hint="eastAsia"/>
          <w:color w:val="000000"/>
          <w:kern w:val="0"/>
          <w:sz w:val="22"/>
        </w:rPr>
        <w:t xml:space="preserve"> </w:t>
      </w:r>
      <w:r w:rsidRPr="00532033">
        <w:rPr>
          <w:rFonts w:ascii="Candara" w:eastAsia="等线" w:hAnsi="Candara" w:cs="宋体"/>
          <w:color w:val="000000"/>
          <w:kern w:val="0"/>
          <w:sz w:val="22"/>
        </w:rPr>
        <w:t>microbiology tests, prescription, operation, etc.</w:t>
      </w:r>
      <w:r w:rsidRPr="00532033">
        <w:rPr>
          <w:rFonts w:ascii="Candara" w:eastAsia="等线" w:hAnsi="Candara" w:cs="宋体"/>
          <w:b/>
          <w:bCs/>
          <w:color w:val="000000"/>
          <w:kern w:val="0"/>
          <w:sz w:val="22"/>
        </w:rPr>
        <w:t xml:space="preserve">  </w:t>
      </w:r>
    </w:p>
    <w:sectPr w:rsidR="00FC477A" w:rsidRPr="00532033" w:rsidSect="00DC69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89E33C" w14:textId="77777777" w:rsidR="009C7BE2" w:rsidRDefault="009C7BE2" w:rsidP="000A115C">
      <w:r>
        <w:separator/>
      </w:r>
    </w:p>
  </w:endnote>
  <w:endnote w:type="continuationSeparator" w:id="0">
    <w:p w14:paraId="4B8DD840" w14:textId="77777777" w:rsidR="009C7BE2" w:rsidRDefault="009C7BE2" w:rsidP="000A11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NeueLTStd-Roman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E53403" w14:textId="77777777" w:rsidR="009C7BE2" w:rsidRDefault="009C7BE2" w:rsidP="000A115C">
      <w:r>
        <w:separator/>
      </w:r>
    </w:p>
  </w:footnote>
  <w:footnote w:type="continuationSeparator" w:id="0">
    <w:p w14:paraId="14D4EA11" w14:textId="77777777" w:rsidR="009C7BE2" w:rsidRDefault="009C7BE2" w:rsidP="000A11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394FF2"/>
    <w:multiLevelType w:val="hybridMultilevel"/>
    <w:tmpl w:val="B64033BC"/>
    <w:lvl w:ilvl="0" w:tplc="4C386E0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9225915"/>
    <w:multiLevelType w:val="hybridMultilevel"/>
    <w:tmpl w:val="4BF66DF8"/>
    <w:lvl w:ilvl="0" w:tplc="F3CEEF56">
      <w:start w:val="5"/>
      <w:numFmt w:val="bullet"/>
      <w:lvlText w:val=""/>
      <w:lvlJc w:val="left"/>
      <w:pPr>
        <w:ind w:left="57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num w:numId="1" w16cid:durableId="1145706403">
    <w:abstractNumId w:val="1"/>
  </w:num>
  <w:num w:numId="2" w16cid:durableId="20204293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E91"/>
    <w:rsid w:val="00013466"/>
    <w:rsid w:val="0003595C"/>
    <w:rsid w:val="00096BA6"/>
    <w:rsid w:val="000A115C"/>
    <w:rsid w:val="00132D14"/>
    <w:rsid w:val="0016616A"/>
    <w:rsid w:val="00175FA2"/>
    <w:rsid w:val="001B2EC8"/>
    <w:rsid w:val="001E32AF"/>
    <w:rsid w:val="002276E0"/>
    <w:rsid w:val="002A6636"/>
    <w:rsid w:val="002C4AD4"/>
    <w:rsid w:val="0035729D"/>
    <w:rsid w:val="003A13A9"/>
    <w:rsid w:val="00401B19"/>
    <w:rsid w:val="0040653C"/>
    <w:rsid w:val="00417376"/>
    <w:rsid w:val="00452BD0"/>
    <w:rsid w:val="00481274"/>
    <w:rsid w:val="004D3EB2"/>
    <w:rsid w:val="004F7076"/>
    <w:rsid w:val="00506F8D"/>
    <w:rsid w:val="00532033"/>
    <w:rsid w:val="0055574A"/>
    <w:rsid w:val="0055768F"/>
    <w:rsid w:val="005A26E3"/>
    <w:rsid w:val="005E611B"/>
    <w:rsid w:val="00623D16"/>
    <w:rsid w:val="00697073"/>
    <w:rsid w:val="006A3E39"/>
    <w:rsid w:val="007168B4"/>
    <w:rsid w:val="007319D9"/>
    <w:rsid w:val="007B729D"/>
    <w:rsid w:val="008123D4"/>
    <w:rsid w:val="00815351"/>
    <w:rsid w:val="0085630A"/>
    <w:rsid w:val="008D1EE3"/>
    <w:rsid w:val="00932F81"/>
    <w:rsid w:val="00950AB8"/>
    <w:rsid w:val="00950E4C"/>
    <w:rsid w:val="0098595D"/>
    <w:rsid w:val="009C7BE2"/>
    <w:rsid w:val="00A2295E"/>
    <w:rsid w:val="00A47E91"/>
    <w:rsid w:val="00A56CE1"/>
    <w:rsid w:val="00A67189"/>
    <w:rsid w:val="00A70B60"/>
    <w:rsid w:val="00A96B22"/>
    <w:rsid w:val="00AC6823"/>
    <w:rsid w:val="00AE41F3"/>
    <w:rsid w:val="00B11984"/>
    <w:rsid w:val="00B20BF7"/>
    <w:rsid w:val="00B27326"/>
    <w:rsid w:val="00B42991"/>
    <w:rsid w:val="00B66086"/>
    <w:rsid w:val="00BD77BE"/>
    <w:rsid w:val="00BE744B"/>
    <w:rsid w:val="00C06459"/>
    <w:rsid w:val="00C46DA1"/>
    <w:rsid w:val="00CB006E"/>
    <w:rsid w:val="00CB5947"/>
    <w:rsid w:val="00CC1F87"/>
    <w:rsid w:val="00CE1D6E"/>
    <w:rsid w:val="00D14CE5"/>
    <w:rsid w:val="00D37564"/>
    <w:rsid w:val="00DB0FC9"/>
    <w:rsid w:val="00DB5E36"/>
    <w:rsid w:val="00DC6945"/>
    <w:rsid w:val="00E025C7"/>
    <w:rsid w:val="00E07B06"/>
    <w:rsid w:val="00E22363"/>
    <w:rsid w:val="00E42D82"/>
    <w:rsid w:val="00E64A2E"/>
    <w:rsid w:val="00E86F6D"/>
    <w:rsid w:val="00EB3FC0"/>
    <w:rsid w:val="00EF6B02"/>
    <w:rsid w:val="00F22474"/>
    <w:rsid w:val="00F24042"/>
    <w:rsid w:val="00F73E6E"/>
    <w:rsid w:val="00FA015F"/>
    <w:rsid w:val="00FC4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71E59B"/>
  <w15:chartTrackingRefBased/>
  <w15:docId w15:val="{71285E2C-E762-4EC6-896C-6D60A6217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11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11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11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115C"/>
    <w:rPr>
      <w:sz w:val="18"/>
      <w:szCs w:val="18"/>
    </w:rPr>
  </w:style>
  <w:style w:type="table" w:styleId="a7">
    <w:name w:val="Table Grid"/>
    <w:basedOn w:val="a1"/>
    <w:uiPriority w:val="39"/>
    <w:rsid w:val="000A11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0A115C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9">
    <w:name w:val="annotation text"/>
    <w:basedOn w:val="a"/>
    <w:link w:val="aa"/>
    <w:uiPriority w:val="99"/>
    <w:unhideWhenUsed/>
    <w:rsid w:val="000A115C"/>
    <w:pPr>
      <w:jc w:val="left"/>
    </w:pPr>
    <w:rPr>
      <w:rFonts w:ascii="Tahoma" w:hAnsi="Tahoma" w:cs="Tahoma"/>
      <w:sz w:val="16"/>
    </w:rPr>
  </w:style>
  <w:style w:type="character" w:customStyle="1" w:styleId="aa">
    <w:name w:val="批注文字 字符"/>
    <w:basedOn w:val="a0"/>
    <w:link w:val="a9"/>
    <w:uiPriority w:val="99"/>
    <w:rsid w:val="000A115C"/>
    <w:rPr>
      <w:rFonts w:ascii="Tahoma" w:hAnsi="Tahoma" w:cs="Tahoma"/>
      <w:sz w:val="16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A115C"/>
    <w:rPr>
      <w:rFonts w:asciiTheme="minorHAnsi" w:hAnsiTheme="minorHAnsi" w:cstheme="minorBidi"/>
      <w:b/>
      <w:bCs/>
      <w:sz w:val="21"/>
    </w:rPr>
  </w:style>
  <w:style w:type="character" w:customStyle="1" w:styleId="ac">
    <w:name w:val="批注主题 字符"/>
    <w:basedOn w:val="aa"/>
    <w:link w:val="ab"/>
    <w:uiPriority w:val="99"/>
    <w:semiHidden/>
    <w:rsid w:val="000A115C"/>
    <w:rPr>
      <w:rFonts w:ascii="Tahoma" w:hAnsi="Tahoma" w:cs="Tahoma"/>
      <w:b/>
      <w:bCs/>
      <w:sz w:val="16"/>
    </w:rPr>
  </w:style>
  <w:style w:type="paragraph" w:styleId="ad">
    <w:name w:val="List Paragraph"/>
    <w:basedOn w:val="a"/>
    <w:uiPriority w:val="34"/>
    <w:qFormat/>
    <w:rsid w:val="000A115C"/>
    <w:pPr>
      <w:ind w:firstLineChars="200" w:firstLine="420"/>
    </w:pPr>
  </w:style>
  <w:style w:type="paragraph" w:styleId="ae">
    <w:name w:val="Revision"/>
    <w:hidden/>
    <w:uiPriority w:val="99"/>
    <w:semiHidden/>
    <w:rsid w:val="001B2E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092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B0E81F-E1E0-4501-BFE6-2917F601F0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wen</dc:creator>
  <cp:keywords/>
  <dc:description/>
  <cp:lastModifiedBy>hq</cp:lastModifiedBy>
  <cp:revision>3</cp:revision>
  <dcterms:created xsi:type="dcterms:W3CDTF">2023-02-07T09:28:00Z</dcterms:created>
  <dcterms:modified xsi:type="dcterms:W3CDTF">2023-02-07T09:29:00Z</dcterms:modified>
</cp:coreProperties>
</file>